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manuscrip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manuscript)</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study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manuscrip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manuscript</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study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 (study protocol)</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 comparator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 (manuscript)</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manuscript)</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2 (manuscript)</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8 (manuscrip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 (manuscrip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3 (study protoco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 (study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1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figure 1, 2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 (study protocol)</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t a controlled trial)</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t a controlled trial)</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t a controlled tri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t a controlled tria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t a controlled trial)</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8, see figure 2 (manuscript)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 (protocol)</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manuscrip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manuscrip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7 (manuscrip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3,44 (protocol)</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3,44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3,44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4 (protocol)</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4,45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 (study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 (study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 (study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manuscript) 43 (study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 (study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4 (Consent form)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0 (manuscript)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onsent form provi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 (study protoco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2T23:24:00Z</dcterms:created>
  <dc:creator>JKitchen</dc:creator>
  <dc:description/>
  <cp:keywords/>
  <dc:language>en-US</dc:language>
  <cp:lastModifiedBy>Jason Koehler (Student)</cp:lastModifiedBy>
  <dcterms:modified xsi:type="dcterms:W3CDTF">2025-06-23T14:46:00Z</dcterms:modified>
  <cp:revision>15</cp:revision>
  <dc:subject/>
  <dc:title>Table 1  SPIRIT 2013 checklist: recommended items to address in a clinical trial protocol and related documents*</dc:title>
</cp:coreProperties>
</file>